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88B16" w14:textId="4EB8CBC5" w:rsidR="00040537" w:rsidRPr="00040537" w:rsidRDefault="00716BFC" w:rsidP="00E80C1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6BFC">
        <w:rPr>
          <w:rFonts w:ascii="Times New Roman" w:hAnsi="Times New Roman" w:cs="Times New Roman"/>
          <w:b/>
          <w:sz w:val="32"/>
          <w:szCs w:val="32"/>
          <w:lang w:val="en-GB"/>
        </w:rPr>
        <w:t xml:space="preserve">S1 </w:t>
      </w:r>
      <w:r w:rsidR="00040537" w:rsidRPr="00716BFC">
        <w:rPr>
          <w:rFonts w:ascii="Times New Roman" w:hAnsi="Times New Roman" w:cs="Times New Roman"/>
          <w:b/>
          <w:sz w:val="32"/>
          <w:szCs w:val="32"/>
          <w:lang w:val="en-GB"/>
        </w:rPr>
        <w:t>Table</w:t>
      </w:r>
      <w:r w:rsidR="00E80C18">
        <w:rPr>
          <w:rFonts w:ascii="Times New Roman" w:hAnsi="Times New Roman" w:cs="Times New Roman"/>
          <w:b/>
          <w:sz w:val="32"/>
          <w:szCs w:val="32"/>
          <w:lang w:val="en-GB"/>
        </w:rPr>
        <w:t xml:space="preserve">. </w:t>
      </w:r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>Break down of all the dog breeds present in the samp</w:t>
      </w:r>
      <w:r w:rsidR="00040537">
        <w:rPr>
          <w:rFonts w:ascii="Times New Roman" w:hAnsi="Times New Roman" w:cs="Times New Roman"/>
          <w:sz w:val="24"/>
          <w:szCs w:val="24"/>
          <w:lang w:val="en-GB"/>
        </w:rPr>
        <w:t xml:space="preserve">le, including count of the dogs and </w:t>
      </w:r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>the pe</w:t>
      </w:r>
      <w:r w:rsidR="00040537">
        <w:rPr>
          <w:rFonts w:ascii="Times New Roman" w:hAnsi="Times New Roman" w:cs="Times New Roman"/>
          <w:sz w:val="24"/>
          <w:szCs w:val="24"/>
          <w:lang w:val="en-GB"/>
        </w:rPr>
        <w:t>rcentage of the overall sample</w:t>
      </w:r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>. The percentages marked in bold are all breeds</w:t>
      </w:r>
      <w:r w:rsidR="000405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>with a greater than three perc</w:t>
      </w:r>
      <w:r w:rsidR="00040537">
        <w:rPr>
          <w:rFonts w:ascii="Times New Roman" w:hAnsi="Times New Roman" w:cs="Times New Roman"/>
          <w:sz w:val="24"/>
          <w:szCs w:val="24"/>
          <w:lang w:val="en-GB"/>
        </w:rPr>
        <w:t xml:space="preserve">entage in the sample population. </w:t>
      </w:r>
    </w:p>
    <w:p w14:paraId="710CACEC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6824" w:type="dxa"/>
        <w:tblLook w:val="04A0" w:firstRow="1" w:lastRow="0" w:firstColumn="1" w:lastColumn="0" w:noHBand="0" w:noVBand="1"/>
      </w:tblPr>
      <w:tblGrid>
        <w:gridCol w:w="3544"/>
        <w:gridCol w:w="1460"/>
        <w:gridCol w:w="1820"/>
      </w:tblGrid>
      <w:tr w:rsidR="00053425" w:rsidRPr="00040537" w14:paraId="2780433A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C31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e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E57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unt of Bre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716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centage of total</w:t>
            </w:r>
          </w:p>
        </w:tc>
      </w:tr>
      <w:tr w:rsidR="00053425" w:rsidRPr="00040537" w14:paraId="087C78BB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47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fghan Hou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F07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E77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25B4F631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FC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iredale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BDA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E3B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51C6061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27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ki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6F0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9BE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%</w:t>
            </w:r>
          </w:p>
        </w:tc>
      </w:tr>
      <w:tr w:rsidR="00053425" w:rsidRPr="00040537" w14:paraId="3581AF65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EA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erican bulld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604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41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7E3B9A4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E2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erican pit bull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41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B00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4%</w:t>
            </w:r>
          </w:p>
        </w:tc>
      </w:tr>
      <w:tr w:rsidR="00053425" w:rsidRPr="00040537" w14:paraId="5884731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6F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erican Staffordshire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49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111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5%</w:t>
            </w:r>
          </w:p>
        </w:tc>
      </w:tr>
      <w:tr w:rsidR="00053425" w:rsidRPr="00040537" w14:paraId="76936DB7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93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stralian kelpi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B99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46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%</w:t>
            </w:r>
          </w:p>
        </w:tc>
      </w:tr>
      <w:tr w:rsidR="00053425" w:rsidRPr="00040537" w14:paraId="7F02B4A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F35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stralian shephe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B30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73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637E2AF4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BC9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ag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D1B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F6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%</w:t>
            </w:r>
          </w:p>
        </w:tc>
      </w:tr>
      <w:tr w:rsidR="00053425" w:rsidRPr="00040537" w14:paraId="0D3B161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BFB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aucer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7B1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66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0EE5FC03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1BB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lgian shephe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BE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22DF8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7%</w:t>
            </w:r>
          </w:p>
        </w:tc>
      </w:tr>
      <w:tr w:rsidR="00053425" w:rsidRPr="00040537" w14:paraId="17C1C36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AE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rnese Mountain D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EF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FE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%</w:t>
            </w:r>
          </w:p>
        </w:tc>
      </w:tr>
      <w:tr w:rsidR="00053425" w:rsidRPr="00040537" w14:paraId="4F5CFC2F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FE4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lack Russian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0A2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5D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08E1B4D2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6CB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rder colli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99E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53CCB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0%</w:t>
            </w:r>
          </w:p>
        </w:tc>
      </w:tr>
      <w:tr w:rsidR="00053425" w:rsidRPr="00040537" w14:paraId="33E2D2FC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71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rder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2E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67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1969F0C7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D2C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x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63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90A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0%</w:t>
            </w:r>
          </w:p>
        </w:tc>
      </w:tr>
      <w:tr w:rsidR="00053425" w:rsidRPr="00040537" w14:paraId="2327F3A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B10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racco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alian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006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67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6CFD81A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E4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ia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E99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8B3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%</w:t>
            </w:r>
          </w:p>
        </w:tc>
      </w:tr>
      <w:tr w:rsidR="00053425" w:rsidRPr="00040537" w14:paraId="265A6E1F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65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llmastif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84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F8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1B36086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5EB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irn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EC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30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7D0007CC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D5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ne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s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B2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12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7C24F0D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139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casian Shephe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188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FC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426A11D4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A2D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ntral Asian Shephe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827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2AA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190DB947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C9D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huahu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C5B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FD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%</w:t>
            </w:r>
          </w:p>
        </w:tc>
      </w:tr>
      <w:tr w:rsidR="00053425" w:rsidRPr="00040537" w14:paraId="6A8321C2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C9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g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843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479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4940ADC2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38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zechoslovakian Wolfd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88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B9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1F712D9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B0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chshu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FC4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F8B62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5%</w:t>
            </w:r>
          </w:p>
        </w:tc>
      </w:tr>
      <w:tr w:rsidR="00053425" w:rsidRPr="00040537" w14:paraId="3719B235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ECD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lmati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F9E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28E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4F742EE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D0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oberm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95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8A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7ED9C27D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873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ogo</w:t>
            </w:r>
            <w:proofErr w:type="spellEnd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gentin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2B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5A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%</w:t>
            </w:r>
          </w:p>
        </w:tc>
      </w:tr>
      <w:tr w:rsidR="00053425" w:rsidRPr="00040537" w14:paraId="36A673C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6D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ogue</w:t>
            </w:r>
            <w:proofErr w:type="spellEnd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 Bordeau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7B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0C4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6584DB7D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D4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glish bull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5A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483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5%</w:t>
            </w:r>
          </w:p>
        </w:tc>
      </w:tr>
      <w:tr w:rsidR="00053425" w:rsidRPr="00040537" w14:paraId="06C46C1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A2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glish Staffordshire bull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72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0B3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0%</w:t>
            </w:r>
          </w:p>
        </w:tc>
      </w:tr>
      <w:tr w:rsidR="00053425" w:rsidRPr="00040537" w14:paraId="64CD2433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4EB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rasi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4F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BF9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753F9151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ADA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x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42B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EE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5%</w:t>
            </w:r>
          </w:p>
        </w:tc>
      </w:tr>
      <w:tr w:rsidR="00053425" w:rsidRPr="00040537" w14:paraId="62EBE87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9A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nch bulld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09D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BD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%</w:t>
            </w:r>
          </w:p>
        </w:tc>
      </w:tr>
      <w:tr w:rsidR="00053425" w:rsidRPr="00040537" w14:paraId="33049A3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22D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man Shephe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9C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F2C88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00%</w:t>
            </w:r>
          </w:p>
        </w:tc>
      </w:tr>
      <w:tr w:rsidR="00053425" w:rsidRPr="00040537" w14:paraId="0095995F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3DB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lden retrie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55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ABF2F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0%</w:t>
            </w:r>
          </w:p>
        </w:tc>
      </w:tr>
      <w:tr w:rsidR="00053425" w:rsidRPr="00040537" w14:paraId="6243A23C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39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rand Basset Griffon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ndée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65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74B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58D26022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D0C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eat Da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61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F5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%</w:t>
            </w:r>
          </w:p>
        </w:tc>
      </w:tr>
      <w:tr w:rsidR="00053425" w:rsidRPr="00040537" w14:paraId="65780CC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34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eyhou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5F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16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24EA8CE5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FD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Havane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F0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824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%</w:t>
            </w:r>
          </w:p>
        </w:tc>
      </w:tr>
      <w:tr w:rsidR="00053425" w:rsidRPr="00040537" w14:paraId="55ED33C5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72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B0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95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0%</w:t>
            </w:r>
          </w:p>
        </w:tc>
      </w:tr>
      <w:tr w:rsidR="00053425" w:rsidRPr="00040537" w14:paraId="0FBD055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A0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wavar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F3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74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7F00983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35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ck Russell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2EC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FD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%</w:t>
            </w:r>
          </w:p>
        </w:tc>
      </w:tr>
      <w:tr w:rsidR="00053425" w:rsidRPr="00040537" w14:paraId="57D4018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22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gdterri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C5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3A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750D856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73C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omond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535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E2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1960354E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B3B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uvasz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CA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B4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28703E35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A8B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brador retrie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0A8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72068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4%</w:t>
            </w:r>
          </w:p>
        </w:tc>
      </w:tr>
      <w:tr w:rsidR="00053425" w:rsidRPr="00040537" w14:paraId="202BC237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BB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ndse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0B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8B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450D1C2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C8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gyar </w:t>
            </w:r>
            <w:r w:rsidR="00716BF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E5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F8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%</w:t>
            </w:r>
          </w:p>
        </w:tc>
      </w:tr>
      <w:tr w:rsidR="00053425" w:rsidRPr="00040537" w14:paraId="4E9DFD5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1A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gyar sheepd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B4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51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687669BC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019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xed bre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76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E280D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6%</w:t>
            </w:r>
          </w:p>
        </w:tc>
      </w:tr>
      <w:tr w:rsidR="00053425" w:rsidRPr="00040537" w14:paraId="2EBFB9FA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E2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d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12F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D4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5%</w:t>
            </w:r>
          </w:p>
        </w:tc>
      </w:tr>
      <w:tr w:rsidR="00053425" w:rsidRPr="00040537" w14:paraId="76A74791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CA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wich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59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A0A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3C0DA663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786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ill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71C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31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6B22A1BA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042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son Russell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E8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126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%</w:t>
            </w:r>
          </w:p>
        </w:tc>
      </w:tr>
      <w:tr w:rsidR="00053425" w:rsidRPr="00040537" w14:paraId="24FCA891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22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kinge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BC0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5B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%</w:t>
            </w:r>
          </w:p>
        </w:tc>
      </w:tr>
      <w:tr w:rsidR="00053425" w:rsidRPr="00040537" w14:paraId="345AB8B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902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nsch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FAF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A48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%</w:t>
            </w:r>
          </w:p>
        </w:tc>
      </w:tr>
      <w:tr w:rsidR="00053425" w:rsidRPr="00040537" w14:paraId="57686302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6E1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in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7C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5D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%</w:t>
            </w:r>
          </w:p>
        </w:tc>
      </w:tr>
      <w:tr w:rsidR="00053425" w:rsidRPr="00040537" w14:paraId="189D192B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A0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d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3FE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A9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%</w:t>
            </w:r>
          </w:p>
        </w:tc>
      </w:tr>
      <w:tr w:rsidR="00053425" w:rsidRPr="00040537" w14:paraId="4C6451E7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03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9C9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A54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%</w:t>
            </w:r>
          </w:p>
        </w:tc>
      </w:tr>
      <w:tr w:rsidR="00053425" w:rsidRPr="00040537" w14:paraId="4069ECC6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9F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l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338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24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%</w:t>
            </w:r>
          </w:p>
        </w:tc>
      </w:tr>
      <w:tr w:rsidR="00053425" w:rsidRPr="00040537" w14:paraId="008CF89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48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m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2B2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6AE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%</w:t>
            </w:r>
          </w:p>
        </w:tc>
      </w:tr>
      <w:tr w:rsidR="00053425" w:rsidRPr="00040537" w14:paraId="301FEA9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B4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rie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21D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1E8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1640D447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97B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ttweil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3BA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12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5%</w:t>
            </w:r>
          </w:p>
        </w:tc>
      </w:tr>
      <w:tr w:rsidR="00053425" w:rsidRPr="00040537" w14:paraId="46532F66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6E3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ugh Colli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70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D6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17AD97BD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D2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moy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12F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897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4CF6A2FB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EAA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apendo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CF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08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5360A5FD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2F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ipper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17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9B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12323CFA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E3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nauz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B2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5D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%</w:t>
            </w:r>
          </w:p>
        </w:tc>
      </w:tr>
      <w:tr w:rsidR="00053425" w:rsidRPr="00040537" w14:paraId="2FDA34D6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FD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elti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2D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2A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4F199EE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E9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ih-tz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FA7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294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%</w:t>
            </w:r>
          </w:p>
        </w:tc>
      </w:tr>
      <w:tr w:rsidR="00053425" w:rsidRPr="00040537" w14:paraId="112167A2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A8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berian husk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282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9BC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5%</w:t>
            </w:r>
          </w:p>
        </w:tc>
      </w:tr>
      <w:tr w:rsidR="00053425" w:rsidRPr="00040537" w14:paraId="079A81F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5DD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ni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A61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F6C2C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3%</w:t>
            </w:r>
          </w:p>
        </w:tc>
      </w:tr>
      <w:tr w:rsidR="00053425" w:rsidRPr="00040537" w14:paraId="0D02DCFD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B36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t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12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E0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%</w:t>
            </w:r>
          </w:p>
        </w:tc>
      </w:tr>
      <w:tr w:rsidR="00053425" w:rsidRPr="00040537" w14:paraId="7B89B0D6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A7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wedish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llhun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CF2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1A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26C17354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D9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wiss white shephe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BA2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02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0831D9C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1F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90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6A3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7%</w:t>
            </w:r>
          </w:p>
        </w:tc>
      </w:tr>
      <w:tr w:rsidR="00053425" w:rsidRPr="00040537" w14:paraId="2480EA3A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8A6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ibetan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36F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552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5D056E57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ED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sa</w:t>
            </w:r>
            <w:proofErr w:type="spellEnd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C2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6A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%</w:t>
            </w:r>
          </w:p>
        </w:tc>
      </w:tr>
      <w:tr w:rsidR="00053425" w:rsidRPr="00040537" w14:paraId="3A1F109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F92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zs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A56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85692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7%</w:t>
            </w:r>
          </w:p>
        </w:tc>
      </w:tr>
      <w:tr w:rsidR="00053425" w:rsidRPr="00040537" w14:paraId="6560EC3A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8FD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eimaran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88F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5B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5643B408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699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est highland white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E7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C23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%</w:t>
            </w:r>
          </w:p>
        </w:tc>
      </w:tr>
      <w:tr w:rsidR="00053425" w:rsidRPr="00040537" w14:paraId="548384C9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5C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hippe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86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CC9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%</w:t>
            </w:r>
          </w:p>
        </w:tc>
      </w:tr>
      <w:tr w:rsidR="00053425" w:rsidRPr="00040537" w14:paraId="407AE2D4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B3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orkshire terr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CC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C9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5%</w:t>
            </w:r>
          </w:p>
        </w:tc>
      </w:tr>
      <w:tr w:rsidR="00053425" w:rsidRPr="00040537" w14:paraId="4F1A30B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92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ugoslavian Shepherd D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AB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76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5455A010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B3F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bookmarkStart w:id="0" w:name="_GoBack"/>
            <w:bookmarkEnd w:id="0"/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F76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64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%</w:t>
            </w:r>
          </w:p>
        </w:tc>
      </w:tr>
      <w:tr w:rsidR="00053425" w:rsidRPr="00040537" w14:paraId="59CE2104" w14:textId="77777777" w:rsidTr="0005342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A655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nd 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D18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61D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.00%</w:t>
            </w:r>
          </w:p>
        </w:tc>
      </w:tr>
    </w:tbl>
    <w:p w14:paraId="53D571DD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53425" w:rsidSect="00C03DF5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425"/>
    <w:rsid w:val="00040537"/>
    <w:rsid w:val="00053425"/>
    <w:rsid w:val="001A347D"/>
    <w:rsid w:val="003317AF"/>
    <w:rsid w:val="003516D2"/>
    <w:rsid w:val="00716BFC"/>
    <w:rsid w:val="00912873"/>
    <w:rsid w:val="00A76E0A"/>
    <w:rsid w:val="00AB2FA9"/>
    <w:rsid w:val="00B01F74"/>
    <w:rsid w:val="00C03DF5"/>
    <w:rsid w:val="00E8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1806E"/>
  <w15:chartTrackingRefBased/>
  <w15:docId w15:val="{C83D20C9-4451-4734-A5CD-B690834A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25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53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342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msb">
    <w:name w:val="gnkrckgcmsb"/>
    <w:basedOn w:val="DefaultParagraphFont"/>
    <w:rsid w:val="00053425"/>
  </w:style>
  <w:style w:type="character" w:customStyle="1" w:styleId="gnkrckgcmrb">
    <w:name w:val="gnkrckgcmrb"/>
    <w:basedOn w:val="DefaultParagraphFont"/>
    <w:rsid w:val="00053425"/>
  </w:style>
  <w:style w:type="character" w:customStyle="1" w:styleId="gnkrckgcgsb">
    <w:name w:val="gnkrckgcgsb"/>
    <w:basedOn w:val="DefaultParagraphFont"/>
    <w:rsid w:val="0005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Wallis</cp:lastModifiedBy>
  <cp:revision>3</cp:revision>
  <dcterms:created xsi:type="dcterms:W3CDTF">2019-12-19T13:50:00Z</dcterms:created>
  <dcterms:modified xsi:type="dcterms:W3CDTF">2019-12-19T14:30:00Z</dcterms:modified>
</cp:coreProperties>
</file>